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8.  Estimated PDIA5 haplotype frequencies and association significance for the San Diego, California Popula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1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352"/>
        <w:gridCol w:w="1354"/>
        <w:gridCol w:w="1326"/>
        <w:gridCol w:w="1343"/>
        <w:gridCol w:w="1341"/>
      </w:tblGrid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Haplotypes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ase (Freq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Control (Freq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χ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Fisher's P-value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Odds ratio (95% CI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AAAAGA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 (0.07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 (0.10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 (0.43-1.12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AAAAGG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 (0.05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5(0.02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45 (1.3-9.3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AAAAGG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 (0.03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0.07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1 (0.23-0.73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AGAAGA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9 (0.07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0.02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 (1.70-9.60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AGAAGG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0.03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(0.07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 (0.19-0.68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AGAAGG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 (0.10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 (0.17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2 (0.35-0.76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AGAGGA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 (0.02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0.03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 (0.35-1.75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AGGAGG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 (0.04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0.04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 (0.50-1.94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TAAAGG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 (0.03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(0.06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 (0.20-0.75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TAAAGG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 (0.09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0.02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E-005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.0 (2.4-16.3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TAGAGG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 (0.04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0.05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 (0.46-1.64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TGAAGA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0.01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0.04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 (0.10-0.50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TGAAGGA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 (0.03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0.01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8 (1.10-13.8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TGAAGG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 (0.05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0.01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.7 (1.7-19.3)</w:t>
            </w:r>
          </w:p>
        </w:tc>
      </w:tr>
      <w:tr>
        <w:trPr/>
        <w:tc>
          <w:tcPr>
            <w:tcW w:w="1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Arial Unicode MS" w:cs="Arial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color w:val="000000"/>
                <w:sz w:val="20"/>
                <w:szCs w:val="20"/>
              </w:rPr>
              <w:t>GTGAGGGG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 (0.03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0.01)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 (1.05-14.52)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>Haplotype frequencies &lt;0.03 were excluded from the analysis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16:40:00Z</dcterms:created>
  <dc:creator>Mary Anna Carbone</dc:creator>
  <dc:description/>
  <cp:keywords/>
  <dc:language>en-US</dc:language>
  <cp:lastModifiedBy>Mary Anna Carbone</cp:lastModifiedBy>
  <dcterms:modified xsi:type="dcterms:W3CDTF">2011-03-21T16:40:00Z</dcterms:modified>
  <cp:revision>2</cp:revision>
  <dc:subject/>
  <dc:title/>
</cp:coreProperties>
</file>